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D1D5C2" w14:textId="1D024ED1" w:rsidR="00597F71" w:rsidRPr="00EE523E" w:rsidRDefault="00847AB6" w:rsidP="00847AB6">
      <w:pPr>
        <w:pStyle w:val="NoSpacing"/>
        <w:rPr>
          <w:rFonts w:ascii="Arial" w:hAnsi="Arial" w:cs="Arial"/>
          <w:b/>
        </w:rPr>
      </w:pPr>
      <w:r w:rsidRPr="00EE523E">
        <w:rPr>
          <w:rFonts w:ascii="Arial" w:hAnsi="Arial" w:cs="Arial"/>
          <w:b/>
        </w:rPr>
        <w:t xml:space="preserve">Maternal </w:t>
      </w:r>
      <w:r w:rsidR="00597F71">
        <w:rPr>
          <w:rFonts w:ascii="Arial" w:hAnsi="Arial" w:cs="Arial"/>
          <w:b/>
        </w:rPr>
        <w:t>Diagnostic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5"/>
      </w:tblGrid>
      <w:tr w:rsidR="00EE523E" w:rsidRPr="00EE523E" w14:paraId="7C85F4BD" w14:textId="77777777" w:rsidTr="00350668">
        <w:tc>
          <w:tcPr>
            <w:tcW w:w="7015" w:type="dxa"/>
          </w:tcPr>
          <w:p w14:paraId="6662F53D" w14:textId="77777777" w:rsidR="00EE523E" w:rsidRPr="00EE523E" w:rsidRDefault="00EE523E" w:rsidP="00847AB6">
            <w:pPr>
              <w:pStyle w:val="NoSpacing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Opioid dependence</w:t>
            </w:r>
          </w:p>
          <w:p w14:paraId="7D67128D" w14:textId="77777777" w:rsidR="00EE523E" w:rsidRPr="00EE523E" w:rsidRDefault="00EE523E" w:rsidP="00847AB6">
            <w:pPr>
              <w:pStyle w:val="NoSpacing"/>
              <w:numPr>
                <w:ilvl w:val="1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Defined as: medication listed (Subutex, suboxone, buprenorphine, buprenorphine-naloxone, methadone); diagnostic codes (see below)</w:t>
            </w:r>
          </w:p>
          <w:p w14:paraId="763FB2EA" w14:textId="77777777" w:rsidR="00EE523E" w:rsidRPr="00EE523E" w:rsidRDefault="00EE523E" w:rsidP="00847AB6">
            <w:pPr>
              <w:pStyle w:val="NoSpacing"/>
              <w:numPr>
                <w:ilvl w:val="1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ICD-9:</w:t>
            </w:r>
          </w:p>
          <w:p w14:paraId="04BFB96A" w14:textId="77777777" w:rsidR="00EE523E" w:rsidRPr="00EE523E" w:rsidRDefault="00EE523E" w:rsidP="00AA26DB">
            <w:pPr>
              <w:pStyle w:val="NoSpacing"/>
              <w:numPr>
                <w:ilvl w:val="2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304.00</w:t>
            </w:r>
            <w:r w:rsidRPr="00EE523E">
              <w:rPr>
                <w:rFonts w:ascii="Arial" w:hAnsi="Arial" w:cs="Arial"/>
              </w:rPr>
              <w:tab/>
              <w:t>OPIOID DEPENDENCE-UNSPECIFIED</w:t>
            </w:r>
          </w:p>
          <w:p w14:paraId="4A38DB78" w14:textId="77777777" w:rsidR="00EE523E" w:rsidRPr="00EE523E" w:rsidRDefault="00EE523E" w:rsidP="00AA26DB">
            <w:pPr>
              <w:pStyle w:val="NoSpacing"/>
              <w:numPr>
                <w:ilvl w:val="2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304.01</w:t>
            </w:r>
            <w:r w:rsidRPr="00EE523E">
              <w:rPr>
                <w:rFonts w:ascii="Arial" w:hAnsi="Arial" w:cs="Arial"/>
              </w:rPr>
              <w:tab/>
              <w:t>OPIOID DEPENDENCE-CONTINUOUS</w:t>
            </w:r>
          </w:p>
          <w:p w14:paraId="02485AC5" w14:textId="77777777" w:rsidR="00EE523E" w:rsidRPr="00EE523E" w:rsidRDefault="00EE523E" w:rsidP="00AA26DB">
            <w:pPr>
              <w:pStyle w:val="NoSpacing"/>
              <w:numPr>
                <w:ilvl w:val="2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304.02</w:t>
            </w:r>
            <w:r w:rsidRPr="00EE523E">
              <w:rPr>
                <w:rFonts w:ascii="Arial" w:hAnsi="Arial" w:cs="Arial"/>
              </w:rPr>
              <w:tab/>
              <w:t>OPIOID DEPENDENCE-EPISODIC</w:t>
            </w:r>
          </w:p>
          <w:p w14:paraId="2CCEF8AE" w14:textId="77777777" w:rsidR="00EE523E" w:rsidRPr="00EE523E" w:rsidRDefault="00EE523E" w:rsidP="00AA26DB">
            <w:pPr>
              <w:pStyle w:val="NoSpacing"/>
              <w:numPr>
                <w:ilvl w:val="2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304.03</w:t>
            </w:r>
            <w:r w:rsidRPr="00EE523E">
              <w:rPr>
                <w:rFonts w:ascii="Arial" w:hAnsi="Arial" w:cs="Arial"/>
              </w:rPr>
              <w:tab/>
              <w:t>OPIOID DEPENDENCE, IN REMISSION</w:t>
            </w:r>
          </w:p>
          <w:p w14:paraId="1B26FF23" w14:textId="77777777" w:rsidR="00EE523E" w:rsidRPr="00EE523E" w:rsidRDefault="00EE523E" w:rsidP="00AA26DB">
            <w:pPr>
              <w:pStyle w:val="NoSpacing"/>
              <w:numPr>
                <w:ilvl w:val="2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304.70</w:t>
            </w:r>
            <w:r w:rsidRPr="00EE523E">
              <w:rPr>
                <w:rFonts w:ascii="Arial" w:hAnsi="Arial" w:cs="Arial"/>
              </w:rPr>
              <w:tab/>
              <w:t>OPIOID OTHER DEP-UNSPECIFIED</w:t>
            </w:r>
          </w:p>
          <w:p w14:paraId="4216969D" w14:textId="77777777" w:rsidR="00EE523E" w:rsidRPr="00EE523E" w:rsidRDefault="00EE523E" w:rsidP="00AA26DB">
            <w:pPr>
              <w:pStyle w:val="NoSpacing"/>
              <w:numPr>
                <w:ilvl w:val="2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304.71</w:t>
            </w:r>
            <w:r w:rsidRPr="00EE523E">
              <w:rPr>
                <w:rFonts w:ascii="Arial" w:hAnsi="Arial" w:cs="Arial"/>
              </w:rPr>
              <w:tab/>
              <w:t>OPIOID OTHER DEP-CONTINUOUS</w:t>
            </w:r>
          </w:p>
          <w:p w14:paraId="779CE803" w14:textId="77777777" w:rsidR="00EE523E" w:rsidRPr="00EE523E" w:rsidRDefault="00EE523E" w:rsidP="00AA26DB">
            <w:pPr>
              <w:pStyle w:val="NoSpacing"/>
              <w:numPr>
                <w:ilvl w:val="2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304.72</w:t>
            </w:r>
            <w:r w:rsidRPr="00EE523E">
              <w:rPr>
                <w:rFonts w:ascii="Arial" w:hAnsi="Arial" w:cs="Arial"/>
              </w:rPr>
              <w:tab/>
              <w:t>OPIOID OTHER DEP-EPISODIC</w:t>
            </w:r>
          </w:p>
          <w:p w14:paraId="597DB945" w14:textId="77777777" w:rsidR="00EE523E" w:rsidRPr="00EE523E" w:rsidRDefault="00EE523E" w:rsidP="00AA26DB">
            <w:pPr>
              <w:pStyle w:val="NoSpacing"/>
              <w:numPr>
                <w:ilvl w:val="2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304.73</w:t>
            </w:r>
            <w:r w:rsidRPr="00EE523E">
              <w:rPr>
                <w:rFonts w:ascii="Arial" w:hAnsi="Arial" w:cs="Arial"/>
              </w:rPr>
              <w:tab/>
              <w:t>OPIOID OTHER DEP-IN REMISSION</w:t>
            </w:r>
          </w:p>
          <w:p w14:paraId="47396169" w14:textId="77777777" w:rsidR="00EE523E" w:rsidRPr="00EE523E" w:rsidRDefault="00EE523E" w:rsidP="00AA26DB">
            <w:pPr>
              <w:pStyle w:val="NoSpacing"/>
              <w:numPr>
                <w:ilvl w:val="2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305.50</w:t>
            </w:r>
            <w:r w:rsidRPr="00EE523E">
              <w:rPr>
                <w:rFonts w:ascii="Arial" w:hAnsi="Arial" w:cs="Arial"/>
              </w:rPr>
              <w:tab/>
              <w:t>OPIOID ABUSE-UNSPECIFIED</w:t>
            </w:r>
          </w:p>
          <w:p w14:paraId="7F5ACEB6" w14:textId="77777777" w:rsidR="00EE523E" w:rsidRPr="00EE523E" w:rsidRDefault="00EE523E" w:rsidP="00AA26DB">
            <w:pPr>
              <w:pStyle w:val="NoSpacing"/>
              <w:numPr>
                <w:ilvl w:val="2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305.51</w:t>
            </w:r>
            <w:r w:rsidRPr="00EE523E">
              <w:rPr>
                <w:rFonts w:ascii="Arial" w:hAnsi="Arial" w:cs="Arial"/>
              </w:rPr>
              <w:tab/>
              <w:t>OPIOID ABUSE-CONTINUOUS</w:t>
            </w:r>
          </w:p>
          <w:p w14:paraId="59B90697" w14:textId="77777777" w:rsidR="00EE523E" w:rsidRPr="00EE523E" w:rsidRDefault="00EE523E" w:rsidP="00AA26DB">
            <w:pPr>
              <w:pStyle w:val="NoSpacing"/>
              <w:numPr>
                <w:ilvl w:val="2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305.52</w:t>
            </w:r>
            <w:r w:rsidRPr="00EE523E">
              <w:rPr>
                <w:rFonts w:ascii="Arial" w:hAnsi="Arial" w:cs="Arial"/>
              </w:rPr>
              <w:tab/>
              <w:t>OPIOID ABUSE-EPISODIC</w:t>
            </w:r>
          </w:p>
          <w:p w14:paraId="2A3EAD0B" w14:textId="77777777" w:rsidR="00EE523E" w:rsidRPr="00EE523E" w:rsidRDefault="00EE523E" w:rsidP="00AA26DB">
            <w:pPr>
              <w:pStyle w:val="NoSpacing"/>
              <w:numPr>
                <w:ilvl w:val="2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305.53</w:t>
            </w:r>
            <w:r w:rsidRPr="00EE523E">
              <w:rPr>
                <w:rFonts w:ascii="Arial" w:hAnsi="Arial" w:cs="Arial"/>
              </w:rPr>
              <w:tab/>
              <w:t>OPIOID ABUSE-IN REMISSION</w:t>
            </w:r>
          </w:p>
          <w:p w14:paraId="41813ED6" w14:textId="77777777" w:rsidR="00EE523E" w:rsidRPr="00EE523E" w:rsidRDefault="00EE523E" w:rsidP="00AA26DB">
            <w:pPr>
              <w:pStyle w:val="NoSpacing"/>
              <w:numPr>
                <w:ilvl w:val="1"/>
                <w:numId w:val="1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>ICD-10:</w:t>
            </w:r>
          </w:p>
          <w:p w14:paraId="1654684B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 Opioid abuse</w:t>
            </w:r>
          </w:p>
          <w:p w14:paraId="3F31C2D6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0 …… uncomplicated</w:t>
            </w:r>
          </w:p>
          <w:p w14:paraId="730C716B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1 …… in remission</w:t>
            </w:r>
          </w:p>
          <w:p w14:paraId="3F68025E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2 Opioid abuse with intoxication</w:t>
            </w:r>
          </w:p>
          <w:p w14:paraId="142FAA97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20 …… uncomplicated</w:t>
            </w:r>
          </w:p>
          <w:p w14:paraId="03B01F8D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21 …… delirium</w:t>
            </w:r>
          </w:p>
          <w:p w14:paraId="16B71CA6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22 …… with perceptual disturbance</w:t>
            </w:r>
          </w:p>
          <w:p w14:paraId="09D2B72B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29 …… unspecified</w:t>
            </w:r>
          </w:p>
          <w:p w14:paraId="73C99C33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4 …… with opioid-induced mood disorder</w:t>
            </w:r>
          </w:p>
          <w:p w14:paraId="187A377B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5 Opioid abuse with opioid-induced psychotic disorder</w:t>
            </w:r>
          </w:p>
          <w:p w14:paraId="23AF3357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50 …… with delusions</w:t>
            </w:r>
          </w:p>
          <w:p w14:paraId="1351594A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51 …… with hallucinations</w:t>
            </w:r>
          </w:p>
          <w:p w14:paraId="32DB26B4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59 …… unspecified</w:t>
            </w:r>
          </w:p>
          <w:p w14:paraId="1C68916C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8 Opioid abuse with other opioid-induced disorder</w:t>
            </w:r>
          </w:p>
          <w:p w14:paraId="729FA164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81 Opioid abuse with opioid-induced sexual dysfunction</w:t>
            </w:r>
          </w:p>
          <w:p w14:paraId="70FF6C44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82 Opioid abuse with opioid-induced sleep disorder</w:t>
            </w:r>
          </w:p>
          <w:p w14:paraId="11E95F1F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88 Opioid abuse with other opioid-induced disorder</w:t>
            </w:r>
          </w:p>
          <w:p w14:paraId="40F2E9D3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19 …… with unspecified opioid-induced disorder</w:t>
            </w:r>
          </w:p>
          <w:p w14:paraId="42011B05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 Opioid dependence</w:t>
            </w:r>
          </w:p>
          <w:p w14:paraId="3F7660B7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0 …… uncomplicated</w:t>
            </w:r>
          </w:p>
          <w:p w14:paraId="3B69146A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1 …… in remission</w:t>
            </w:r>
          </w:p>
          <w:p w14:paraId="4940E85F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2 Opioid dependence with intoxication</w:t>
            </w:r>
          </w:p>
          <w:p w14:paraId="5A1F5163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20 …… uncomplicated</w:t>
            </w:r>
          </w:p>
          <w:p w14:paraId="7E822ABD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21 …… delirium</w:t>
            </w:r>
          </w:p>
          <w:p w14:paraId="62AE8474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22 …… with perceptual disturbance</w:t>
            </w:r>
          </w:p>
          <w:p w14:paraId="5C1C3047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29 …… unspecified</w:t>
            </w:r>
          </w:p>
          <w:p w14:paraId="40750157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lastRenderedPageBreak/>
              <w:t xml:space="preserve"> F11.23 …… with withdrawal</w:t>
            </w:r>
          </w:p>
          <w:p w14:paraId="63C12F82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4 …… with opioid-induced mood disorder</w:t>
            </w:r>
          </w:p>
          <w:p w14:paraId="05488451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5 Opioid dependence with opioid-induced psychotic disorder</w:t>
            </w:r>
          </w:p>
          <w:p w14:paraId="4A08D517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50 …… with delusions</w:t>
            </w:r>
          </w:p>
          <w:p w14:paraId="4FE3C000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51 …… with hallucinations</w:t>
            </w:r>
          </w:p>
          <w:p w14:paraId="6F49A85F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59 …… unspecified</w:t>
            </w:r>
          </w:p>
          <w:p w14:paraId="77CD45AF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8 Opioid dependence with other opioid-induced disorder</w:t>
            </w:r>
          </w:p>
          <w:p w14:paraId="18F75079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81 Opioid dependence with opioid-induced sexual dysfunction</w:t>
            </w:r>
          </w:p>
          <w:p w14:paraId="62D6FC36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82 Opioid dependence with opioid-induced sleep disorder</w:t>
            </w:r>
          </w:p>
          <w:p w14:paraId="6C967DAE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88 Opioid dependence with other opioid-induced disorder</w:t>
            </w:r>
          </w:p>
          <w:p w14:paraId="646062C9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29 …… with unspecified opioid-induced disorder</w:t>
            </w:r>
          </w:p>
          <w:p w14:paraId="60BAAC7B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 Opioid use, unspecified</w:t>
            </w:r>
          </w:p>
          <w:p w14:paraId="7477E75D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0 …… uncomplicated</w:t>
            </w:r>
          </w:p>
          <w:p w14:paraId="36F3BE37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2 Opioid use, unspecified with intoxication</w:t>
            </w:r>
          </w:p>
          <w:p w14:paraId="3FD51F52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20 …… uncomplicated</w:t>
            </w:r>
          </w:p>
          <w:p w14:paraId="6E1F505F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21 …… delirium</w:t>
            </w:r>
          </w:p>
          <w:p w14:paraId="425B4692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22 …… with perceptual disturbance</w:t>
            </w:r>
          </w:p>
          <w:p w14:paraId="42AF24D5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29 …… unspecified</w:t>
            </w:r>
          </w:p>
          <w:p w14:paraId="5424D865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3 …… with withdrawal</w:t>
            </w:r>
          </w:p>
          <w:p w14:paraId="248E6C71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4 …… with opioid-induced mood disorder</w:t>
            </w:r>
          </w:p>
          <w:p w14:paraId="06E2E50D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5 Opioid use, unspecified with opioid-induced psychotic disorder</w:t>
            </w:r>
          </w:p>
          <w:p w14:paraId="4979C777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50 …… with delusions</w:t>
            </w:r>
          </w:p>
          <w:p w14:paraId="5FE5EC5B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51 …… with hallucinations</w:t>
            </w:r>
          </w:p>
          <w:p w14:paraId="12A94DE1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59 …… unspecified</w:t>
            </w:r>
          </w:p>
          <w:p w14:paraId="041D7D05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8 Opioid use, unspecified with other specified opioid-induced disorder</w:t>
            </w:r>
          </w:p>
          <w:p w14:paraId="7A51D8D8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81 Opioid use, unspecified with opioid-induced sexual dysfunction</w:t>
            </w:r>
          </w:p>
          <w:p w14:paraId="30F8C0DE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82 Opioid use, unspecified with opioid-induced sleep disorder</w:t>
            </w:r>
          </w:p>
          <w:p w14:paraId="520BDBCA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88 Opioid use, unspecified with other opioid-induced disorder</w:t>
            </w:r>
          </w:p>
          <w:p w14:paraId="2BFBB7BD" w14:textId="77777777" w:rsidR="00EE523E" w:rsidRPr="00EE523E" w:rsidRDefault="00EE523E" w:rsidP="00D76768">
            <w:pPr>
              <w:pStyle w:val="NoSpacing"/>
              <w:numPr>
                <w:ilvl w:val="1"/>
                <w:numId w:val="2"/>
              </w:numPr>
              <w:rPr>
                <w:rFonts w:ascii="Arial" w:hAnsi="Arial" w:cs="Arial"/>
              </w:rPr>
            </w:pPr>
            <w:r w:rsidRPr="00EE523E">
              <w:rPr>
                <w:rFonts w:ascii="Arial" w:hAnsi="Arial" w:cs="Arial"/>
              </w:rPr>
              <w:t xml:space="preserve"> F11.99 …… with unspecified opioid-induced disorder</w:t>
            </w:r>
          </w:p>
        </w:tc>
      </w:tr>
    </w:tbl>
    <w:p w14:paraId="4026B999" w14:textId="707FDDEC" w:rsidR="00847AB6" w:rsidRPr="00EE523E" w:rsidRDefault="00847AB6" w:rsidP="00847AB6">
      <w:pPr>
        <w:pStyle w:val="NoSpacing"/>
        <w:rPr>
          <w:rFonts w:ascii="Arial" w:hAnsi="Arial" w:cs="Arial"/>
        </w:rPr>
      </w:pPr>
    </w:p>
    <w:sectPr w:rsidR="00847AB6" w:rsidRPr="00EE523E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DD327D" w14:textId="77777777" w:rsidR="00EF1902" w:rsidRDefault="00EF1902" w:rsidP="00847AB6">
      <w:pPr>
        <w:spacing w:after="0" w:line="240" w:lineRule="auto"/>
      </w:pPr>
      <w:r>
        <w:separator/>
      </w:r>
    </w:p>
  </w:endnote>
  <w:endnote w:type="continuationSeparator" w:id="0">
    <w:p w14:paraId="1B964EB3" w14:textId="77777777" w:rsidR="00EF1902" w:rsidRDefault="00EF1902" w:rsidP="00847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AB2DBF" w14:textId="77777777" w:rsidR="00EF1902" w:rsidRDefault="00EF1902" w:rsidP="00847AB6">
      <w:pPr>
        <w:spacing w:after="0" w:line="240" w:lineRule="auto"/>
      </w:pPr>
      <w:r>
        <w:separator/>
      </w:r>
    </w:p>
  </w:footnote>
  <w:footnote w:type="continuationSeparator" w:id="0">
    <w:p w14:paraId="104F96B8" w14:textId="77777777" w:rsidR="00EF1902" w:rsidRDefault="00EF1902" w:rsidP="00847A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40EAAB" w14:textId="4A4F7563" w:rsidR="00847AB6" w:rsidRDefault="00EE45C3">
    <w:pPr>
      <w:pStyle w:val="Header"/>
      <w:pBdr>
        <w:bottom w:val="single" w:sz="6" w:space="1" w:color="auto"/>
      </w:pBdr>
      <w:rPr>
        <w:rFonts w:ascii="Arial" w:hAnsi="Arial" w:cs="Arial"/>
      </w:rPr>
    </w:pPr>
    <w:r>
      <w:rPr>
        <w:rFonts w:ascii="Arial" w:hAnsi="Arial" w:cs="Arial"/>
        <w:b/>
        <w:bCs/>
      </w:rPr>
      <w:t>Supplemental Material</w:t>
    </w:r>
    <w:r w:rsidR="00EE523E" w:rsidRPr="00EE523E">
      <w:rPr>
        <w:rFonts w:ascii="Arial" w:hAnsi="Arial" w:cs="Arial"/>
        <w:b/>
        <w:bCs/>
      </w:rPr>
      <w:t xml:space="preserve"> 1</w:t>
    </w:r>
    <w:r w:rsidR="00EE523E" w:rsidRPr="00EE523E">
      <w:rPr>
        <w:rFonts w:ascii="Arial" w:hAnsi="Arial" w:cs="Arial"/>
      </w:rPr>
      <w:t>. Maternal diagnostic codes and definitions</w:t>
    </w:r>
    <w:r w:rsidR="00597F71">
      <w:rPr>
        <w:rFonts w:ascii="Arial" w:hAnsi="Arial" w:cs="Arial"/>
      </w:rPr>
      <w:t xml:space="preserve"> for opioid use disorder.</w:t>
    </w:r>
  </w:p>
  <w:p w14:paraId="67AE6264" w14:textId="77777777" w:rsidR="00EE523E" w:rsidRDefault="00EE523E">
    <w:pPr>
      <w:pStyle w:val="Header"/>
      <w:pBdr>
        <w:bottom w:val="single" w:sz="6" w:space="1" w:color="auto"/>
      </w:pBdr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1C1687"/>
    <w:multiLevelType w:val="hybridMultilevel"/>
    <w:tmpl w:val="F36C3B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C650F8"/>
    <w:multiLevelType w:val="hybridMultilevel"/>
    <w:tmpl w:val="178CA7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AB6"/>
    <w:rsid w:val="001F41DE"/>
    <w:rsid w:val="00350668"/>
    <w:rsid w:val="003624D9"/>
    <w:rsid w:val="00373418"/>
    <w:rsid w:val="004E56CF"/>
    <w:rsid w:val="0054081F"/>
    <w:rsid w:val="00597F71"/>
    <w:rsid w:val="00714234"/>
    <w:rsid w:val="007404BD"/>
    <w:rsid w:val="007F2158"/>
    <w:rsid w:val="0083116C"/>
    <w:rsid w:val="00847AB6"/>
    <w:rsid w:val="008A689C"/>
    <w:rsid w:val="009637DE"/>
    <w:rsid w:val="00AA26DB"/>
    <w:rsid w:val="00B536BB"/>
    <w:rsid w:val="00B93F6F"/>
    <w:rsid w:val="00D76768"/>
    <w:rsid w:val="00D85AEF"/>
    <w:rsid w:val="00E51064"/>
    <w:rsid w:val="00E54E9A"/>
    <w:rsid w:val="00EE45C3"/>
    <w:rsid w:val="00EE523E"/>
    <w:rsid w:val="00EF1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203EB"/>
  <w15:chartTrackingRefBased/>
  <w15:docId w15:val="{59EBDB63-F3A7-4A2B-B587-3D8563BB0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7AB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47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7AB6"/>
  </w:style>
  <w:style w:type="paragraph" w:styleId="Footer">
    <w:name w:val="footer"/>
    <w:basedOn w:val="Normal"/>
    <w:link w:val="FooterChar"/>
    <w:uiPriority w:val="99"/>
    <w:unhideWhenUsed/>
    <w:rsid w:val="00847A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7AB6"/>
  </w:style>
  <w:style w:type="table" w:styleId="TableGrid">
    <w:name w:val="Table Grid"/>
    <w:basedOn w:val="TableNormal"/>
    <w:uiPriority w:val="39"/>
    <w:rsid w:val="00847A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</dc:creator>
  <cp:keywords/>
  <dc:description/>
  <cp:lastModifiedBy>GL</cp:lastModifiedBy>
  <cp:revision>4</cp:revision>
  <dcterms:created xsi:type="dcterms:W3CDTF">2020-08-21T16:59:00Z</dcterms:created>
  <dcterms:modified xsi:type="dcterms:W3CDTF">2020-11-21T16:54:00Z</dcterms:modified>
</cp:coreProperties>
</file>